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A2B" w:rsidRDefault="00FE6A2B" w:rsidP="00FE6A2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A703D5">
        <w:rPr>
          <w:rFonts w:asciiTheme="minorHAnsi" w:hAnsiTheme="minorHAnsi" w:cstheme="minorHAnsi"/>
          <w:sz w:val="22"/>
          <w:szCs w:val="22"/>
        </w:rPr>
        <w:t xml:space="preserve">Supplementary material: </w:t>
      </w:r>
    </w:p>
    <w:p w:rsidR="00FE6A2B" w:rsidRPr="00A703D5" w:rsidRDefault="00FE6A2B" w:rsidP="00FE6A2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703D5">
        <w:rPr>
          <w:rFonts w:asciiTheme="minorHAnsi" w:hAnsiTheme="minorHAnsi" w:cstheme="minorHAnsi"/>
          <w:sz w:val="22"/>
          <w:szCs w:val="22"/>
        </w:rPr>
        <w:t xml:space="preserve">Table 1 – Correlation matrix for the variables in the logistic models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  <w:gridCol w:w="1560"/>
        <w:gridCol w:w="1560"/>
        <w:gridCol w:w="1549"/>
      </w:tblGrid>
      <w:tr w:rsidR="00FE6A2B" w:rsidRPr="00A703D5" w:rsidTr="0064460D">
        <w:trPr>
          <w:trHeight w:val="7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sz w:val="20"/>
                <w:szCs w:val="20"/>
                <w:lang w:val="en-US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Relationshi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Hop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Suppor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Activit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Relationship with staf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Financial difficult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Work and education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Satisfied with services</w:t>
            </w:r>
          </w:p>
        </w:tc>
      </w:tr>
      <w:tr w:rsidR="00FE6A2B" w:rsidRPr="00A703D5" w:rsidTr="0064460D">
        <w:trPr>
          <w:trHeight w:val="43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Relationship</w:t>
            </w: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42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36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35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5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,13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18***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1</w:t>
            </w:r>
          </w:p>
        </w:tc>
      </w:tr>
      <w:tr w:rsidR="00FE6A2B" w:rsidRPr="00A703D5" w:rsidTr="0064460D">
        <w:trPr>
          <w:trHeight w:val="84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Hope</w:t>
            </w: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42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34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41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13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18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32***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FE6A2B" w:rsidRPr="00A703D5" w:rsidTr="0064460D">
        <w:trPr>
          <w:trHeight w:val="43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Support</w:t>
            </w: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36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34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9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6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11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1***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17***</w:t>
            </w:r>
          </w:p>
        </w:tc>
      </w:tr>
      <w:tr w:rsidR="00FE6A2B" w:rsidRPr="00A703D5" w:rsidTr="0064460D">
        <w:trPr>
          <w:trHeight w:val="694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Activities</w:t>
            </w: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35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41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9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7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06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3***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1</w:t>
            </w:r>
          </w:p>
        </w:tc>
      </w:tr>
      <w:tr w:rsidR="00FE6A2B" w:rsidRPr="00A703D5" w:rsidTr="0064460D">
        <w:trPr>
          <w:trHeight w:val="77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Relationship with staff</w:t>
            </w: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5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13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6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7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05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7**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19***</w:t>
            </w:r>
          </w:p>
        </w:tc>
      </w:tr>
      <w:tr w:rsidR="00FE6A2B" w:rsidRPr="00A703D5" w:rsidTr="0064460D">
        <w:trPr>
          <w:trHeight w:val="841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Financial difficulties</w:t>
            </w: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13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18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,11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,06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05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05*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1</w:t>
            </w:r>
          </w:p>
        </w:tc>
      </w:tr>
      <w:tr w:rsidR="00FE6A2B" w:rsidRPr="00A703D5" w:rsidTr="0064460D">
        <w:trPr>
          <w:trHeight w:val="84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Work and education</w:t>
            </w: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18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32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1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23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7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,05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FE6A2B" w:rsidRPr="00A703D5" w:rsidTr="0064460D">
        <w:trPr>
          <w:trHeight w:val="979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Satisfied with services</w:t>
            </w: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17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19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0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0.0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FE6A2B" w:rsidRPr="00A703D5" w:rsidRDefault="00FE6A2B" w:rsidP="00644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A703D5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</w:tr>
    </w:tbl>
    <w:p w:rsidR="00D93D07" w:rsidRDefault="00FE6A2B" w:rsidP="00422245">
      <w:pPr>
        <w:spacing w:line="360" w:lineRule="auto"/>
        <w:jc w:val="both"/>
      </w:pPr>
      <w:r w:rsidRPr="00A703D5">
        <w:rPr>
          <w:rFonts w:asciiTheme="minorHAnsi" w:hAnsiTheme="minorHAnsi" w:cstheme="minorHAnsi"/>
          <w:sz w:val="18"/>
          <w:szCs w:val="18"/>
        </w:rPr>
        <w:t>*** p&lt;0.0001 ** p&lt;0.01 *p&lt;0.05</w:t>
      </w:r>
      <w:r>
        <w:rPr>
          <w:rFonts w:asciiTheme="minorHAnsi" w:hAnsiTheme="minorHAnsi" w:cstheme="minorHAnsi"/>
          <w:sz w:val="18"/>
          <w:szCs w:val="18"/>
        </w:rPr>
        <w:t xml:space="preserve">    </w:t>
      </w:r>
    </w:p>
    <w:sectPr w:rsidR="00D93D07" w:rsidSect="00D611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A2B"/>
    <w:rsid w:val="00422245"/>
    <w:rsid w:val="00D93D07"/>
    <w:rsid w:val="00FE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A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A2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A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A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De Almeida Mello</dc:creator>
  <cp:keywords/>
  <dc:description/>
  <cp:lastModifiedBy> PriyadharshiniS</cp:lastModifiedBy>
  <cp:revision>2</cp:revision>
  <dcterms:created xsi:type="dcterms:W3CDTF">2021-07-13T14:32:00Z</dcterms:created>
  <dcterms:modified xsi:type="dcterms:W3CDTF">2021-07-31T10:10:00Z</dcterms:modified>
</cp:coreProperties>
</file>